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6</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7,8,9</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8,9</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5,6</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 Pop based</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7 and 8</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7,8</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9 </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t applicable</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pplementary text</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 and 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age 9 and 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 2,3, 4 and supplementary table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ll estimates are unadjusted except for those in Supplementary table 5. We had no data on confounder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age 10 and table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1, Figure 2, Supplementary files</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1,1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1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3, 1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4</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5</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HeaderChar">
    <w:name w:val="Header Char"/>
    <w:basedOn w:val="DefaultParagraphFont"/>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15:47:00Z</dcterms:created>
  <dc:creator>pplouffe</dc:creator>
  <dc:description/>
  <cp:keywords/>
  <dc:language>en-US</dc:language>
  <cp:lastModifiedBy>castan01</cp:lastModifiedBy>
  <cp:lastPrinted>2007-10-15T12:39:00Z</cp:lastPrinted>
  <dcterms:modified xsi:type="dcterms:W3CDTF">2013-10-30T15: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